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3662C4" w14:textId="77777777" w:rsidR="00952A1F" w:rsidRDefault="00000000">
      <w:pPr>
        <w:spacing w:line="240" w:lineRule="auto"/>
      </w:pPr>
      <w:r>
        <w:t xml:space="preserve">Supplemental Table 1. Codes for lung and head and neck (HN) cancer, mental health (MH) diagnosis, and MH utilization. </w:t>
      </w:r>
    </w:p>
    <w:p w14:paraId="5677B7D8" w14:textId="77777777" w:rsidR="00952A1F" w:rsidRDefault="00952A1F">
      <w:pPr>
        <w:spacing w:line="240" w:lineRule="auto"/>
      </w:pPr>
    </w:p>
    <w:tbl>
      <w:tblPr>
        <w:tblStyle w:val="a"/>
        <w:tblW w:w="1125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775"/>
        <w:gridCol w:w="3780"/>
        <w:gridCol w:w="1800"/>
        <w:gridCol w:w="2895"/>
      </w:tblGrid>
      <w:tr w:rsidR="00952A1F" w14:paraId="7CC26B18" w14:textId="77777777"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4AD9D" w14:textId="77777777" w:rsidR="00952A1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Category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53932" w14:textId="77777777" w:rsidR="00952A1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SEER-Primary site codes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03935" w14:textId="77777777" w:rsidR="00952A1F" w:rsidRDefault="00000000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HCPCS</w:t>
            </w:r>
          </w:p>
        </w:tc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FA4CE" w14:textId="77777777" w:rsidR="00952A1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ICD-10/09</w:t>
            </w:r>
          </w:p>
        </w:tc>
      </w:tr>
      <w:tr w:rsidR="00952A1F" w14:paraId="743D40C0" w14:textId="77777777"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36616" w14:textId="77777777" w:rsidR="00952A1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Lung cancer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04943" w14:textId="77777777" w:rsidR="00952A1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C340-C343, C348-C349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75F11" w14:textId="77777777" w:rsidR="00952A1F" w:rsidRDefault="00952A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6CCD8" w14:textId="77777777" w:rsidR="00952A1F" w:rsidRDefault="00952A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952A1F" w14:paraId="2920B34C" w14:textId="77777777"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9EE1F" w14:textId="77777777" w:rsidR="00952A1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HN cancer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11C83" w14:textId="77777777" w:rsidR="00952A1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C000–C009, C019–C029, C030–C039, C040–C049, C050–C069, C079–C089</w:t>
            </w:r>
          </w:p>
          <w:p w14:paraId="598FB42A" w14:textId="77777777" w:rsidR="00952A1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C090–C091, C092–C109, C110–C119, C129–C140, C142, C148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FA2A5" w14:textId="77777777" w:rsidR="00952A1F" w:rsidRDefault="00952A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F89A8" w14:textId="77777777" w:rsidR="00952A1F" w:rsidRDefault="00952A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952A1F" w14:paraId="68810262" w14:textId="77777777">
        <w:tc>
          <w:tcPr>
            <w:tcW w:w="277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B261A" w14:textId="77777777" w:rsidR="00952A1F" w:rsidRDefault="00000000">
            <w:pPr>
              <w:widowControl w:val="0"/>
              <w:spacing w:line="240" w:lineRule="auto"/>
            </w:pPr>
            <w:r>
              <w:t>MH diagnosis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1ACD5" w14:textId="77777777" w:rsidR="00952A1F" w:rsidRDefault="00952A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024C0" w14:textId="77777777" w:rsidR="00952A1F" w:rsidRDefault="00952A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E8429" w14:textId="77777777" w:rsidR="00952A1F" w:rsidRDefault="00952A1F">
            <w:pPr>
              <w:spacing w:line="240" w:lineRule="auto"/>
            </w:pPr>
          </w:p>
        </w:tc>
      </w:tr>
      <w:tr w:rsidR="00952A1F" w14:paraId="63FBF21B" w14:textId="77777777">
        <w:tc>
          <w:tcPr>
            <w:tcW w:w="2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55114" w14:textId="77777777" w:rsidR="00952A1F" w:rsidRDefault="00000000">
            <w:pPr>
              <w:spacing w:line="240" w:lineRule="auto"/>
            </w:pPr>
            <w:r>
              <w:t>Anxiety Disorders</w:t>
            </w:r>
          </w:p>
        </w:tc>
        <w:tc>
          <w:tcPr>
            <w:tcW w:w="378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4402F" w14:textId="77777777" w:rsidR="00952A1F" w:rsidRDefault="00952A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F35B3" w14:textId="77777777" w:rsidR="00952A1F" w:rsidRDefault="00952A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BD9B6" w14:textId="77777777" w:rsidR="00952A1F" w:rsidRDefault="00000000">
            <w:pPr>
              <w:spacing w:line="240" w:lineRule="auto"/>
            </w:pPr>
            <w:r>
              <w:t>F40.00–F40.02, F40.10–F40.11, F40.210–F40.298, F40.8–F40.9, F41.0–F41.1, F41.3, F41.8–F41.9, F42.2–F42.4, F42.8–F42.9, 293.84, 300.00-300.02, 300.09-300.10, 300.20-300.23, 300.29, 300.3, 300.5, 300.89, 300.9</w:t>
            </w:r>
          </w:p>
        </w:tc>
      </w:tr>
      <w:tr w:rsidR="00952A1F" w14:paraId="69D9B960" w14:textId="77777777">
        <w:tc>
          <w:tcPr>
            <w:tcW w:w="2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3F197" w14:textId="77777777" w:rsidR="00952A1F" w:rsidRDefault="00000000">
            <w:pPr>
              <w:spacing w:line="240" w:lineRule="auto"/>
            </w:pPr>
            <w:r>
              <w:t>Acute Stress &amp; PTSD</w:t>
            </w:r>
          </w:p>
        </w:tc>
        <w:tc>
          <w:tcPr>
            <w:tcW w:w="378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80A65" w14:textId="77777777" w:rsidR="00952A1F" w:rsidRDefault="00952A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384AF" w14:textId="77777777" w:rsidR="00952A1F" w:rsidRDefault="00952A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5E5B2" w14:textId="77777777" w:rsidR="00952A1F" w:rsidRDefault="00000000">
            <w:pPr>
              <w:spacing w:line="240" w:lineRule="auto"/>
            </w:pPr>
            <w:r>
              <w:t xml:space="preserve">F45.8, F48.8-F48.9, F93.8, F99 </w:t>
            </w:r>
          </w:p>
        </w:tc>
      </w:tr>
      <w:tr w:rsidR="00952A1F" w14:paraId="4B581C17" w14:textId="77777777">
        <w:tc>
          <w:tcPr>
            <w:tcW w:w="2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97E4D" w14:textId="77777777" w:rsidR="00952A1F" w:rsidRDefault="00000000">
            <w:pPr>
              <w:spacing w:line="240" w:lineRule="auto"/>
            </w:pPr>
            <w:r>
              <w:t>Obsessive-Compulsive &amp; Somatic Disorders</w:t>
            </w:r>
          </w:p>
        </w:tc>
        <w:tc>
          <w:tcPr>
            <w:tcW w:w="378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F356D" w14:textId="77777777" w:rsidR="00952A1F" w:rsidRDefault="00952A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16E31" w14:textId="77777777" w:rsidR="00952A1F" w:rsidRDefault="00952A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D0E3E" w14:textId="77777777" w:rsidR="00952A1F" w:rsidRDefault="00000000">
            <w:pPr>
              <w:spacing w:line="240" w:lineRule="auto"/>
            </w:pPr>
            <w:r>
              <w:t>F42.2-F42.4, F42, R45.2, R45.5-R45.7, F42.2-F42.4, F42.8-F42.9</w:t>
            </w:r>
          </w:p>
        </w:tc>
      </w:tr>
      <w:tr w:rsidR="00952A1F" w14:paraId="6FBAB2F9" w14:textId="77777777">
        <w:tc>
          <w:tcPr>
            <w:tcW w:w="2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A87B5" w14:textId="77777777" w:rsidR="00952A1F" w:rsidRDefault="00000000">
            <w:pPr>
              <w:spacing w:line="240" w:lineRule="auto"/>
            </w:pPr>
            <w:r>
              <w:t>Psychosocial Symptoms</w:t>
            </w:r>
          </w:p>
        </w:tc>
        <w:tc>
          <w:tcPr>
            <w:tcW w:w="378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4ED10" w14:textId="77777777" w:rsidR="00952A1F" w:rsidRDefault="00952A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7757F" w14:textId="77777777" w:rsidR="00952A1F" w:rsidRDefault="00952A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37E8C" w14:textId="77777777" w:rsidR="00952A1F" w:rsidRDefault="00000000">
            <w:pPr>
              <w:spacing w:line="240" w:lineRule="auto"/>
            </w:pPr>
            <w:r>
              <w:t>R45.2, R45.5–R45.7</w:t>
            </w:r>
          </w:p>
        </w:tc>
      </w:tr>
      <w:tr w:rsidR="00952A1F" w14:paraId="1767EED1" w14:textId="77777777">
        <w:tc>
          <w:tcPr>
            <w:tcW w:w="2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0ECCC" w14:textId="77777777" w:rsidR="00952A1F" w:rsidRDefault="00000000">
            <w:pPr>
              <w:spacing w:line="240" w:lineRule="auto"/>
            </w:pPr>
            <w:r>
              <w:t>Adjustment &amp; Conduct Disorders (ICD-09 codes)</w:t>
            </w:r>
          </w:p>
        </w:tc>
        <w:tc>
          <w:tcPr>
            <w:tcW w:w="378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92F24" w14:textId="77777777" w:rsidR="00952A1F" w:rsidRDefault="00952A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25A88" w14:textId="77777777" w:rsidR="00952A1F" w:rsidRDefault="00952A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8072C" w14:textId="77777777" w:rsidR="00952A1F" w:rsidRDefault="00000000">
            <w:pPr>
              <w:spacing w:line="240" w:lineRule="auto"/>
            </w:pPr>
            <w:r>
              <w:t>308.0-308.4, 308.9, 309.81, 313.0-313.1, 3132.1-3132.2, 313.3, 313.82</w:t>
            </w:r>
          </w:p>
        </w:tc>
      </w:tr>
      <w:tr w:rsidR="00952A1F" w14:paraId="07DCCBF9" w14:textId="77777777">
        <w:trPr>
          <w:trHeight w:val="420"/>
        </w:trPr>
        <w:tc>
          <w:tcPr>
            <w:tcW w:w="27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17483" w14:textId="77777777" w:rsidR="00952A1F" w:rsidRDefault="00000000">
            <w:pPr>
              <w:spacing w:line="240" w:lineRule="auto"/>
            </w:pPr>
            <w:r>
              <w:t>Mood Disorders - Depression &amp; Bipolar</w:t>
            </w:r>
          </w:p>
        </w:tc>
        <w:tc>
          <w:tcPr>
            <w:tcW w:w="3780" w:type="dxa"/>
            <w:vMerge w:val="restart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F7BFD" w14:textId="77777777" w:rsidR="00952A1F" w:rsidRDefault="00952A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80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46DCD" w14:textId="77777777" w:rsidR="00952A1F" w:rsidRDefault="00952A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28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549F6" w14:textId="77777777" w:rsidR="00952A1F" w:rsidRDefault="00000000">
            <w:pPr>
              <w:spacing w:line="240" w:lineRule="auto"/>
            </w:pPr>
            <w:r>
              <w:t xml:space="preserve">296.00-296.16, 296.40-296.46, 296.50-296.56, 296.60-296.66, 296.7, 296.80-296.82, 296.89-296.90, 296.99, F30.10-F30.13, F30.2-F30.4, F30.8-F30.9, F31.0, F31.10-F31.13, F31.2, F31.30-F31.32, F31.4-F31.5, F34.81, F31.60-F31.64, F31.70-F31.78, F31.81, F31.89, F319, </w:t>
            </w:r>
            <w:r>
              <w:lastRenderedPageBreak/>
              <w:t>F338, F34.81, F34.89, F34.9, F39</w:t>
            </w:r>
          </w:p>
          <w:p w14:paraId="6E0318D6" w14:textId="77777777" w:rsidR="00952A1F" w:rsidRDefault="00000000">
            <w:pPr>
              <w:spacing w:line="240" w:lineRule="auto"/>
            </w:pPr>
            <w:r>
              <w:t>F30.10–F30.13, F30.2–F30.4, F30.8–F30.9, F31.0, F31.10–F31.13, F31.2, F31.30–F31.32, F31.4–F31.5, F31.60–F31.64, F31.70–F31.78, F31.81, F31.89, F31.9, F33.8</w:t>
            </w:r>
          </w:p>
        </w:tc>
      </w:tr>
      <w:tr w:rsidR="00952A1F" w14:paraId="2D975F42" w14:textId="77777777">
        <w:trPr>
          <w:trHeight w:val="420"/>
        </w:trPr>
        <w:tc>
          <w:tcPr>
            <w:tcW w:w="27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9B73F" w14:textId="77777777" w:rsidR="00952A1F" w:rsidRDefault="00952A1F">
            <w:pPr>
              <w:spacing w:line="240" w:lineRule="auto"/>
            </w:pPr>
          </w:p>
        </w:tc>
        <w:tc>
          <w:tcPr>
            <w:tcW w:w="3780" w:type="dxa"/>
            <w:vMerge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7B0AD" w14:textId="77777777" w:rsidR="00952A1F" w:rsidRDefault="00952A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8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18694" w14:textId="77777777" w:rsidR="00952A1F" w:rsidRDefault="00952A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28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4E2A4" w14:textId="77777777" w:rsidR="00952A1F" w:rsidRDefault="00952A1F">
            <w:pPr>
              <w:spacing w:line="240" w:lineRule="auto"/>
            </w:pPr>
          </w:p>
        </w:tc>
      </w:tr>
      <w:tr w:rsidR="00952A1F" w14:paraId="33F57867" w14:textId="77777777">
        <w:tc>
          <w:tcPr>
            <w:tcW w:w="2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E2ADD" w14:textId="77777777" w:rsidR="00952A1F" w:rsidRDefault="00000000">
            <w:pPr>
              <w:spacing w:line="240" w:lineRule="auto"/>
            </w:pPr>
            <w:r>
              <w:t>Major Depressive Disorders</w:t>
            </w:r>
          </w:p>
        </w:tc>
        <w:tc>
          <w:tcPr>
            <w:tcW w:w="378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F34FE" w14:textId="77777777" w:rsidR="00952A1F" w:rsidRDefault="00952A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0C828" w14:textId="77777777" w:rsidR="00952A1F" w:rsidRDefault="00952A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B7A74" w14:textId="77777777" w:rsidR="00952A1F" w:rsidRDefault="00000000">
            <w:pPr>
              <w:spacing w:line="240" w:lineRule="auto"/>
            </w:pPr>
            <w:r>
              <w:t>F06.0, F06.2, F28-F29, F32.3, F33.3, F44.89, F32.A, F33, 296.20-296.26, 296.30-296.36, 3004, 311</w:t>
            </w:r>
          </w:p>
        </w:tc>
      </w:tr>
      <w:tr w:rsidR="00952A1F" w14:paraId="02C9DF37" w14:textId="77777777">
        <w:tc>
          <w:tcPr>
            <w:tcW w:w="2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8CD19" w14:textId="77777777" w:rsidR="00952A1F" w:rsidRDefault="00000000">
            <w:pPr>
              <w:spacing w:line="240" w:lineRule="auto"/>
            </w:pPr>
            <w:r>
              <w:t>Schizophrenia &amp; Psychotic Disorders</w:t>
            </w:r>
          </w:p>
        </w:tc>
        <w:tc>
          <w:tcPr>
            <w:tcW w:w="378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13570" w14:textId="77777777" w:rsidR="00952A1F" w:rsidRDefault="00952A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BDF2E" w14:textId="77777777" w:rsidR="00952A1F" w:rsidRDefault="00952A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DCB38" w14:textId="77777777" w:rsidR="00952A1F" w:rsidRDefault="00000000">
            <w:pPr>
              <w:spacing w:line="240" w:lineRule="auto"/>
            </w:pPr>
            <w:r>
              <w:t>F20.0-F20.3, F20.5, F20.81, F20.89, F20.9, F25.0-F25.1, F25.8-F25.9</w:t>
            </w:r>
          </w:p>
        </w:tc>
      </w:tr>
      <w:tr w:rsidR="00952A1F" w14:paraId="6BE44F85" w14:textId="77777777">
        <w:tc>
          <w:tcPr>
            <w:tcW w:w="2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4F97B" w14:textId="77777777" w:rsidR="00952A1F" w:rsidRDefault="00000000">
            <w:pPr>
              <w:spacing w:line="240" w:lineRule="auto"/>
            </w:pPr>
            <w:r>
              <w:t>Schizophrenia &amp; Related Disorders (ICD-09)</w:t>
            </w:r>
          </w:p>
        </w:tc>
        <w:tc>
          <w:tcPr>
            <w:tcW w:w="378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39584" w14:textId="77777777" w:rsidR="00952A1F" w:rsidRDefault="00952A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BAB6A" w14:textId="77777777" w:rsidR="00952A1F" w:rsidRDefault="00952A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BDFC4" w14:textId="77777777" w:rsidR="00952A1F" w:rsidRDefault="00000000">
            <w:pPr>
              <w:spacing w:line="240" w:lineRule="auto"/>
            </w:pPr>
            <w:r>
              <w:t>297.0-297.3, 297.8-297.9, 298.0-298.4, 298.8-298.9</w:t>
            </w:r>
          </w:p>
        </w:tc>
      </w:tr>
      <w:tr w:rsidR="00952A1F" w14:paraId="0802BA70" w14:textId="77777777">
        <w:tc>
          <w:tcPr>
            <w:tcW w:w="27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BA21F" w14:textId="77777777" w:rsidR="00952A1F" w:rsidRDefault="00000000">
            <w:pPr>
              <w:spacing w:line="240" w:lineRule="auto"/>
              <w:rPr>
                <w:b/>
              </w:rPr>
            </w:pPr>
            <w:r>
              <w:rPr>
                <w:b/>
              </w:rPr>
              <w:t>MH utilization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73C08" w14:textId="77777777" w:rsidR="00952A1F" w:rsidRDefault="00952A1F">
            <w:pPr>
              <w:spacing w:line="240" w:lineRule="auto"/>
              <w:jc w:val="center"/>
            </w:pP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6BE4D" w14:textId="77777777" w:rsidR="00952A1F" w:rsidRDefault="00952A1F">
            <w:pPr>
              <w:spacing w:line="240" w:lineRule="auto"/>
            </w:pPr>
          </w:p>
        </w:tc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F36B6" w14:textId="77777777" w:rsidR="00952A1F" w:rsidRDefault="00952A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952A1F" w14:paraId="2EB24800" w14:textId="77777777">
        <w:tc>
          <w:tcPr>
            <w:tcW w:w="2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717C0" w14:textId="77777777" w:rsidR="00952A1F" w:rsidRDefault="00000000">
            <w:pPr>
              <w:spacing w:line="240" w:lineRule="auto"/>
            </w:pPr>
            <w:r>
              <w:t>HCPCS - Behavioral Health Services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72260" w14:textId="77777777" w:rsidR="00952A1F" w:rsidRDefault="00952A1F">
            <w:pPr>
              <w:spacing w:line="240" w:lineRule="auto"/>
              <w:jc w:val="center"/>
            </w:pP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EA002" w14:textId="77777777" w:rsidR="00952A1F" w:rsidRDefault="00000000">
            <w:pPr>
              <w:spacing w:line="240" w:lineRule="auto"/>
            </w:pPr>
            <w:r>
              <w:t>G0410-G0411G2214, T1006</w:t>
            </w:r>
          </w:p>
        </w:tc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D2C1E" w14:textId="77777777" w:rsidR="00952A1F" w:rsidRDefault="00952A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952A1F" w14:paraId="103CC5E3" w14:textId="77777777">
        <w:tc>
          <w:tcPr>
            <w:tcW w:w="2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0FE52" w14:textId="77777777" w:rsidR="00952A1F" w:rsidRDefault="00000000">
            <w:pPr>
              <w:spacing w:line="240" w:lineRule="auto"/>
            </w:pPr>
            <w:r>
              <w:t>H Codes - Community &amp; Mental Health Services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94CDB" w14:textId="77777777" w:rsidR="00952A1F" w:rsidRDefault="00952A1F">
            <w:pPr>
              <w:spacing w:line="240" w:lineRule="auto"/>
              <w:jc w:val="center"/>
            </w:pP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648D3" w14:textId="77777777" w:rsidR="00952A1F" w:rsidRDefault="00000000">
            <w:pPr>
              <w:spacing w:line="240" w:lineRule="auto"/>
            </w:pPr>
            <w:r>
              <w:t>H0004-H0005, H0050, H2017-H2020, H2033</w:t>
            </w:r>
          </w:p>
        </w:tc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48345" w14:textId="77777777" w:rsidR="00952A1F" w:rsidRDefault="00952A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952A1F" w14:paraId="2D566F64" w14:textId="77777777">
        <w:tc>
          <w:tcPr>
            <w:tcW w:w="2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04473" w14:textId="77777777" w:rsidR="00952A1F" w:rsidRDefault="00000000">
            <w:pPr>
              <w:spacing w:line="240" w:lineRule="auto"/>
            </w:pPr>
            <w:r>
              <w:t>Psychiatric Diagnostic &amp; Evaluation Services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E9EFC" w14:textId="77777777" w:rsidR="00952A1F" w:rsidRDefault="00952A1F">
            <w:pPr>
              <w:spacing w:line="240" w:lineRule="auto"/>
              <w:jc w:val="center"/>
            </w:pP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5EDA7" w14:textId="77777777" w:rsidR="00952A1F" w:rsidRDefault="00000000">
            <w:pPr>
              <w:spacing w:line="240" w:lineRule="auto"/>
            </w:pPr>
            <w:r>
              <w:t>90785, 90791-90792</w:t>
            </w:r>
          </w:p>
        </w:tc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B2425" w14:textId="77777777" w:rsidR="00952A1F" w:rsidRDefault="00952A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952A1F" w14:paraId="39B09D03" w14:textId="77777777">
        <w:tc>
          <w:tcPr>
            <w:tcW w:w="2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C21E6" w14:textId="77777777" w:rsidR="00952A1F" w:rsidRDefault="00000000">
            <w:pPr>
              <w:spacing w:line="240" w:lineRule="auto"/>
            </w:pPr>
            <w:r>
              <w:t>Psychotherapy Services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D54D6" w14:textId="77777777" w:rsidR="00952A1F" w:rsidRDefault="00952A1F">
            <w:pPr>
              <w:spacing w:line="240" w:lineRule="auto"/>
              <w:jc w:val="center"/>
            </w:pP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C7F3D" w14:textId="77777777" w:rsidR="00952A1F" w:rsidRDefault="00000000">
            <w:pPr>
              <w:spacing w:line="240" w:lineRule="auto"/>
            </w:pPr>
            <w:r>
              <w:t>90832-90834, 90836-90838</w:t>
            </w:r>
          </w:p>
        </w:tc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A3DC6" w14:textId="77777777" w:rsidR="00952A1F" w:rsidRDefault="00952A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952A1F" w14:paraId="4E807C8E" w14:textId="77777777">
        <w:tc>
          <w:tcPr>
            <w:tcW w:w="2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44BE3" w14:textId="77777777" w:rsidR="00952A1F" w:rsidRDefault="00000000">
            <w:pPr>
              <w:spacing w:line="240" w:lineRule="auto"/>
            </w:pPr>
            <w:r>
              <w:t>Crisis Psychotherapy &amp; Other Psych Services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02E77" w14:textId="77777777" w:rsidR="00952A1F" w:rsidRDefault="00952A1F">
            <w:pPr>
              <w:spacing w:line="240" w:lineRule="auto"/>
              <w:jc w:val="center"/>
            </w:pP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34D65" w14:textId="77777777" w:rsidR="00952A1F" w:rsidRDefault="00000000">
            <w:pPr>
              <w:spacing w:line="240" w:lineRule="auto"/>
            </w:pPr>
            <w:r>
              <w:t>90839, 90840, 90845-90847, 90849, 90853</w:t>
            </w:r>
          </w:p>
        </w:tc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CDE14" w14:textId="77777777" w:rsidR="00952A1F" w:rsidRDefault="00952A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952A1F" w14:paraId="096E922F" w14:textId="77777777">
        <w:tc>
          <w:tcPr>
            <w:tcW w:w="2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744E1" w14:textId="77777777" w:rsidR="00952A1F" w:rsidRDefault="00000000">
            <w:pPr>
              <w:spacing w:line="240" w:lineRule="auto"/>
            </w:pPr>
            <w:r>
              <w:t>Other Psychiatric &amp; Psychotherapy Services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A37CB" w14:textId="77777777" w:rsidR="00952A1F" w:rsidRDefault="00952A1F">
            <w:pPr>
              <w:spacing w:line="240" w:lineRule="auto"/>
              <w:jc w:val="center"/>
            </w:pP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B283B" w14:textId="77777777" w:rsidR="00952A1F" w:rsidRDefault="00000000">
            <w:pPr>
              <w:spacing w:line="240" w:lineRule="auto"/>
            </w:pPr>
            <w:r>
              <w:t>90870, 90875, 90876, 90880, 90889</w:t>
            </w:r>
          </w:p>
        </w:tc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35633" w14:textId="77777777" w:rsidR="00952A1F" w:rsidRDefault="00952A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952A1F" w14:paraId="013AE21D" w14:textId="77777777">
        <w:tc>
          <w:tcPr>
            <w:tcW w:w="2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ADCA1" w14:textId="77777777" w:rsidR="00952A1F" w:rsidRDefault="00000000">
            <w:pPr>
              <w:spacing w:line="240" w:lineRule="auto"/>
            </w:pPr>
            <w:r>
              <w:t>Neuropsychological &amp; Psychological Testing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F0F3A" w14:textId="77777777" w:rsidR="00952A1F" w:rsidRDefault="00952A1F">
            <w:pPr>
              <w:spacing w:line="240" w:lineRule="auto"/>
              <w:jc w:val="center"/>
            </w:pP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813A3" w14:textId="77777777" w:rsidR="00952A1F" w:rsidRDefault="00000000">
            <w:pPr>
              <w:spacing w:line="240" w:lineRule="auto"/>
            </w:pPr>
            <w:r>
              <w:t>96105, 96112, 96113, 96116, 96121, 96130, 96131-96133, 96136-96139, 96146</w:t>
            </w:r>
          </w:p>
        </w:tc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63FD1" w14:textId="77777777" w:rsidR="00952A1F" w:rsidRDefault="00952A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952A1F" w14:paraId="071A157F" w14:textId="77777777">
        <w:tc>
          <w:tcPr>
            <w:tcW w:w="2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113F4" w14:textId="77777777" w:rsidR="00952A1F" w:rsidRDefault="00000000">
            <w:pPr>
              <w:spacing w:line="240" w:lineRule="auto"/>
            </w:pPr>
            <w:r>
              <w:t>Health &amp; Behavior Assessment/Intervention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751EF" w14:textId="77777777" w:rsidR="00952A1F" w:rsidRDefault="00952A1F">
            <w:pPr>
              <w:spacing w:line="240" w:lineRule="auto"/>
              <w:jc w:val="center"/>
            </w:pP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EF80C" w14:textId="77777777" w:rsidR="00952A1F" w:rsidRDefault="00000000">
            <w:pPr>
              <w:spacing w:line="240" w:lineRule="auto"/>
            </w:pPr>
            <w:r>
              <w:t>96152–96156, 96158, 96159, 96161, 96164</w:t>
            </w:r>
          </w:p>
        </w:tc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E9D02" w14:textId="77777777" w:rsidR="00952A1F" w:rsidRDefault="00952A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952A1F" w14:paraId="661386E0" w14:textId="77777777">
        <w:tc>
          <w:tcPr>
            <w:tcW w:w="2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74C5B" w14:textId="77777777" w:rsidR="00952A1F" w:rsidRDefault="00000000">
            <w:pPr>
              <w:spacing w:line="240" w:lineRule="auto"/>
            </w:pPr>
            <w:r>
              <w:t>Behavioral Health Care Coordination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900C6" w14:textId="77777777" w:rsidR="00952A1F" w:rsidRDefault="00952A1F">
            <w:pPr>
              <w:spacing w:line="240" w:lineRule="auto"/>
              <w:jc w:val="center"/>
            </w:pP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F6ADE" w14:textId="77777777" w:rsidR="00952A1F" w:rsidRDefault="00000000">
            <w:pPr>
              <w:spacing w:line="240" w:lineRule="auto"/>
            </w:pPr>
            <w:r>
              <w:t>99484</w:t>
            </w:r>
          </w:p>
        </w:tc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3B6AB" w14:textId="77777777" w:rsidR="00952A1F" w:rsidRDefault="00952A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</w:tbl>
    <w:p w14:paraId="162A2787" w14:textId="77777777" w:rsidR="00952A1F" w:rsidRDefault="00952A1F">
      <w:pPr>
        <w:spacing w:line="240" w:lineRule="auto"/>
      </w:pPr>
    </w:p>
    <w:p w14:paraId="6A3B2BF3" w14:textId="77777777" w:rsidR="00952A1F" w:rsidRDefault="00952A1F">
      <w:pPr>
        <w:spacing w:line="240" w:lineRule="auto"/>
      </w:pPr>
    </w:p>
    <w:sectPr w:rsidR="00952A1F">
      <w:pgSz w:w="12240" w:h="15840"/>
      <w:pgMar w:top="1440" w:right="450" w:bottom="1440" w:left="5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2A1F"/>
    <w:rsid w:val="006D22BE"/>
    <w:rsid w:val="00897C52"/>
    <w:rsid w:val="00952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8A7BFF"/>
  <w15:docId w15:val="{148F2246-554C-4196-964A-8851423C5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4</Words>
  <Characters>2081</Characters>
  <Application>Microsoft Office Word</Application>
  <DocSecurity>0</DocSecurity>
  <Lines>17</Lines>
  <Paragraphs>4</Paragraphs>
  <ScaleCrop>false</ScaleCrop>
  <Company>University of Minnesota</Company>
  <LinksUpToDate>false</LinksUpToDate>
  <CharactersWithSpaces>2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elomo Marmor</dc:creator>
  <cp:lastModifiedBy>Schelomo Marmor</cp:lastModifiedBy>
  <cp:revision>2</cp:revision>
  <dcterms:created xsi:type="dcterms:W3CDTF">2025-07-15T22:37:00Z</dcterms:created>
  <dcterms:modified xsi:type="dcterms:W3CDTF">2025-07-15T22:37:00Z</dcterms:modified>
</cp:coreProperties>
</file>